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"/>
        <w:tblpPr w:leftFromText="180" w:rightFromText="180" w:vertAnchor="text" w:horzAnchor="margin" w:tblpXSpec="center" w:tblpY="61"/>
        <w:tblW w:w="5670" w:type="dxa"/>
        <w:tblBorders>
          <w:top w:val="single" w:sz="6" w:space="0" w:color="000000"/>
          <w:bottom w:val="single" w:sz="6" w:space="0" w:color="000000"/>
        </w:tblBorders>
        <w:tblLook w:val="04A0" w:firstRow="1" w:lastRow="0" w:firstColumn="1" w:lastColumn="0" w:noHBand="0" w:noVBand="1"/>
      </w:tblPr>
      <w:tblGrid>
        <w:gridCol w:w="2835"/>
        <w:gridCol w:w="2440"/>
        <w:gridCol w:w="395"/>
      </w:tblGrid>
      <w:tr w:rsidR="00C53B80" w:rsidRPr="0052486C" w14:paraId="4B6A6FAD" w14:textId="77777777" w:rsidTr="002E1A4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95" w:type="dxa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5" w:type="dxa"/>
            <w:gridSpan w:val="2"/>
            <w:tcBorders>
              <w:top w:val="nil"/>
              <w:bottom w:val="nil"/>
            </w:tcBorders>
            <w:noWrap/>
            <w:hideMark/>
          </w:tcPr>
          <w:p w14:paraId="4E526E9E" w14:textId="4F80C99F" w:rsidR="00C53B80" w:rsidRPr="00E403D4" w:rsidRDefault="00BB1EFD" w:rsidP="00E403D4">
            <w:pPr>
              <w:pStyle w:val="a3"/>
              <w:keepNext/>
              <w:ind w:firstLineChars="150" w:firstLine="316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bookmarkStart w:id="0" w:name="OLE_LINK123"/>
            <w:bookmarkStart w:id="1" w:name="OLE_LINK227"/>
            <w:r w:rsidRPr="00E403D4">
              <w:rPr>
                <w:rFonts w:ascii="Times New Roman" w:eastAsia="Calibri" w:hAnsi="Times New Roman" w:cs="Times New Roman" w:hint="eastAsia"/>
                <w:sz w:val="21"/>
                <w:szCs w:val="21"/>
              </w:rPr>
              <w:t>Supplementary</w:t>
            </w:r>
            <w:r w:rsidRPr="00E403D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r w:rsidR="00C53B80" w:rsidRPr="00E403D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Table </w:t>
            </w:r>
            <w:r w:rsidRPr="00E403D4">
              <w:rPr>
                <w:rFonts w:ascii="Times New Roman" w:eastAsia="Calibri" w:hAnsi="Times New Roman" w:cs="Times New Roman"/>
                <w:sz w:val="21"/>
                <w:szCs w:val="21"/>
              </w:rPr>
              <w:t>1</w:t>
            </w:r>
            <w:r w:rsidR="00C53B80" w:rsidRPr="00E403D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r w:rsidR="00C53B80" w:rsidRPr="00E403D4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Clinicopathological features </w:t>
            </w:r>
            <w:r w:rsidRPr="00E403D4">
              <w:rPr>
                <w:rFonts w:ascii="Times New Roman" w:eastAsia="Calibri" w:hAnsi="Times New Roman" w:cs="Times New Roman" w:hint="eastAsia"/>
                <w:b w:val="0"/>
                <w:bCs w:val="0"/>
                <w:sz w:val="21"/>
                <w:szCs w:val="21"/>
              </w:rPr>
              <w:t>in</w:t>
            </w:r>
            <w:r w:rsidRPr="00E403D4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E403D4">
              <w:rPr>
                <w:rFonts w:ascii="Times New Roman" w:eastAsia="Calibri" w:hAnsi="Times New Roman" w:cs="Times New Roman" w:hint="eastAsia"/>
                <w:b w:val="0"/>
                <w:bCs w:val="0"/>
                <w:sz w:val="21"/>
                <w:szCs w:val="21"/>
              </w:rPr>
              <w:t>ESCC</w:t>
            </w:r>
            <w:r w:rsidRPr="00E403D4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E403D4">
              <w:rPr>
                <w:rFonts w:ascii="Times New Roman" w:eastAsia="Calibri" w:hAnsi="Times New Roman" w:cs="Times New Roman" w:hint="eastAsia"/>
                <w:b w:val="0"/>
                <w:bCs w:val="0"/>
                <w:sz w:val="21"/>
                <w:szCs w:val="21"/>
              </w:rPr>
              <w:t>patients for</w:t>
            </w:r>
            <w:r w:rsidRPr="00E403D4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E403D4">
              <w:rPr>
                <w:rFonts w:ascii="Times New Roman" w:eastAsia="Calibri" w:hAnsi="Times New Roman" w:cs="Times New Roman" w:hint="eastAsia"/>
                <w:b w:val="0"/>
                <w:bCs w:val="0"/>
                <w:sz w:val="21"/>
                <w:szCs w:val="21"/>
              </w:rPr>
              <w:t>RNA</w:t>
            </w:r>
            <w:r w:rsidRPr="00E403D4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>-</w:t>
            </w:r>
            <w:r w:rsidRPr="00E403D4">
              <w:rPr>
                <w:rFonts w:ascii="Times New Roman" w:eastAsia="Calibri" w:hAnsi="Times New Roman" w:cs="Times New Roman" w:hint="eastAsia"/>
                <w:b w:val="0"/>
                <w:bCs w:val="0"/>
                <w:sz w:val="21"/>
                <w:szCs w:val="21"/>
              </w:rPr>
              <w:t>seq</w:t>
            </w:r>
            <w:r w:rsidRPr="00E403D4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E403D4">
              <w:rPr>
                <w:rFonts w:ascii="Times New Roman" w:eastAsia="Calibri" w:hAnsi="Times New Roman" w:cs="Times New Roman" w:hint="eastAsia"/>
                <w:b w:val="0"/>
                <w:bCs w:val="0"/>
                <w:sz w:val="21"/>
                <w:szCs w:val="21"/>
              </w:rPr>
              <w:t>and</w:t>
            </w:r>
            <w:r w:rsidRPr="00E403D4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E403D4">
              <w:rPr>
                <w:rFonts w:ascii="Times New Roman" w:eastAsia="Calibri" w:hAnsi="Times New Roman" w:cs="Times New Roman" w:hint="eastAsia"/>
                <w:b w:val="0"/>
                <w:bCs w:val="0"/>
                <w:sz w:val="21"/>
                <w:szCs w:val="21"/>
              </w:rPr>
              <w:t>MS</w:t>
            </w:r>
          </w:p>
        </w:tc>
      </w:tr>
      <w:tr w:rsidR="00C53B80" w:rsidRPr="0052486C" w14:paraId="4F136469" w14:textId="77777777" w:rsidTr="002E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8" w:space="0" w:color="auto"/>
              <w:bottom w:val="single" w:sz="6" w:space="0" w:color="000000"/>
            </w:tcBorders>
            <w:noWrap/>
            <w:hideMark/>
          </w:tcPr>
          <w:p w14:paraId="4D4B163D" w14:textId="77777777" w:rsidR="00C53B80" w:rsidRPr="00E403D4" w:rsidRDefault="00C53B80" w:rsidP="00E62D2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6" w:space="0" w:color="000000"/>
            </w:tcBorders>
            <w:noWrap/>
            <w:hideMark/>
          </w:tcPr>
          <w:p w14:paraId="54A10C8F" w14:textId="0D8D2A69" w:rsidR="00C53B80" w:rsidRPr="00E403D4" w:rsidRDefault="00C53B80" w:rsidP="00E62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ESCC(</w:t>
            </w:r>
            <w:r w:rsidRPr="00E403D4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=5)</w:t>
            </w:r>
          </w:p>
        </w:tc>
      </w:tr>
      <w:tr w:rsidR="00C53B80" w:rsidRPr="0052486C" w14:paraId="201BA1BF" w14:textId="77777777" w:rsidTr="002E1A42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hideMark/>
          </w:tcPr>
          <w:p w14:paraId="35FFF73F" w14:textId="77777777" w:rsidR="00C53B80" w:rsidRPr="00E403D4" w:rsidRDefault="00C53B80" w:rsidP="00E62D2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Age(year)</w:t>
            </w:r>
          </w:p>
        </w:tc>
        <w:tc>
          <w:tcPr>
            <w:tcW w:w="283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hideMark/>
          </w:tcPr>
          <w:p w14:paraId="37BD0354" w14:textId="77777777" w:rsidR="00C53B80" w:rsidRPr="00E403D4" w:rsidRDefault="00C53B80" w:rsidP="00E62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3B80" w:rsidRPr="0052486C" w14:paraId="70CD94DE" w14:textId="77777777" w:rsidTr="002E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8E5BD" w14:textId="77777777" w:rsidR="00C53B80" w:rsidRPr="00E403D4" w:rsidRDefault="00C53B80" w:rsidP="00E62D2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27D31" w14:textId="06D77A1F" w:rsidR="00C53B80" w:rsidRPr="00E403D4" w:rsidRDefault="00E403D4" w:rsidP="00E62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403D4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</w:tr>
      <w:tr w:rsidR="00C53B80" w:rsidRPr="0052486C" w14:paraId="1AAA3527" w14:textId="77777777" w:rsidTr="002E1A42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50CC8" w14:textId="77777777" w:rsidR="00C53B80" w:rsidRPr="00E403D4" w:rsidRDefault="00C53B80" w:rsidP="00E62D2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8201D" w14:textId="1374995B" w:rsidR="00C53B80" w:rsidRPr="00E403D4" w:rsidRDefault="00E403D4" w:rsidP="00E62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403D4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</w:tr>
      <w:tr w:rsidR="00C53B80" w:rsidRPr="0052486C" w14:paraId="0DE60BCB" w14:textId="77777777" w:rsidTr="002E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5D68A" w14:textId="77777777" w:rsidR="00C53B80" w:rsidRPr="00E403D4" w:rsidRDefault="00C53B80" w:rsidP="00E62D2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4168B" w14:textId="77777777" w:rsidR="00C53B80" w:rsidRPr="00E403D4" w:rsidRDefault="00C53B80" w:rsidP="00E62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53B80" w:rsidRPr="0052486C" w14:paraId="13F08983" w14:textId="77777777" w:rsidTr="002E1A42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4D5F2D82" w14:textId="77777777" w:rsidR="00C53B80" w:rsidRPr="00E403D4" w:rsidRDefault="00C53B80" w:rsidP="00E62D2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  <w:hideMark/>
          </w:tcPr>
          <w:p w14:paraId="5761A7FF" w14:textId="7B2C0455" w:rsidR="00C53B80" w:rsidRPr="00E403D4" w:rsidRDefault="00E403D4" w:rsidP="00E62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403D4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</w:tr>
      <w:tr w:rsidR="00C53B80" w:rsidRPr="0052486C" w14:paraId="2ADBDF7E" w14:textId="77777777" w:rsidTr="002E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0DD81CB1" w14:textId="77777777" w:rsidR="00C53B80" w:rsidRPr="00E403D4" w:rsidRDefault="00C53B80" w:rsidP="00E62D2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  <w:hideMark/>
          </w:tcPr>
          <w:p w14:paraId="36D16B52" w14:textId="62AF2DA2" w:rsidR="00C53B80" w:rsidRPr="00E403D4" w:rsidRDefault="00E403D4" w:rsidP="00E62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403D4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</w:tr>
      <w:tr w:rsidR="00C53B80" w:rsidRPr="0052486C" w14:paraId="34A0497B" w14:textId="77777777" w:rsidTr="002E1A42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5019B878" w14:textId="77777777" w:rsidR="00C53B80" w:rsidRPr="00E403D4" w:rsidRDefault="00C53B80" w:rsidP="00E62D2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Tumor size(cm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  <w:hideMark/>
          </w:tcPr>
          <w:p w14:paraId="05C6A951" w14:textId="77777777" w:rsidR="00C53B80" w:rsidRPr="00E403D4" w:rsidRDefault="00C53B80" w:rsidP="00E62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53B80" w:rsidRPr="0052486C" w14:paraId="51DDA5DE" w14:textId="77777777" w:rsidTr="002E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042FD1F3" w14:textId="2FDB45EE" w:rsidR="00C53B80" w:rsidRPr="00E403D4" w:rsidRDefault="00C53B80" w:rsidP="00E62D2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bookmarkStart w:id="2" w:name="OLE_LINK830"/>
            <w:bookmarkStart w:id="3" w:name="OLE_LINK831"/>
            <w:bookmarkStart w:id="4" w:name="OLE_LINK770"/>
            <w:bookmarkStart w:id="5" w:name="OLE_LINK771"/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≤</w:t>
            </w:r>
            <w:bookmarkEnd w:id="2"/>
            <w:bookmarkEnd w:id="3"/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4.0</w:t>
            </w:r>
            <w:bookmarkEnd w:id="4"/>
            <w:bookmarkEnd w:id="5"/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  <w:hideMark/>
          </w:tcPr>
          <w:p w14:paraId="3995F7B9" w14:textId="75768A52" w:rsidR="00C53B80" w:rsidRPr="00E403D4" w:rsidRDefault="00E403D4" w:rsidP="00E62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403D4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</w:tr>
      <w:tr w:rsidR="00C53B80" w:rsidRPr="0052486C" w14:paraId="2E675F4E" w14:textId="77777777" w:rsidTr="002E1A42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3F310D8A" w14:textId="77777777" w:rsidR="00C53B80" w:rsidRPr="00E403D4" w:rsidRDefault="00C53B80" w:rsidP="00E62D2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&gt;4.0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  <w:hideMark/>
          </w:tcPr>
          <w:p w14:paraId="57E14371" w14:textId="5FA57043" w:rsidR="00C53B80" w:rsidRPr="00E403D4" w:rsidRDefault="00E403D4" w:rsidP="00E62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403D4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</w:tr>
      <w:tr w:rsidR="00E403D4" w:rsidRPr="0052486C" w14:paraId="37829797" w14:textId="77777777" w:rsidTr="002E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</w:tcPr>
          <w:p w14:paraId="7EF39D4B" w14:textId="5138AFE7" w:rsidR="00E403D4" w:rsidRPr="00E403D4" w:rsidRDefault="00E403D4" w:rsidP="00E403D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hological N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</w:tcPr>
          <w:p w14:paraId="62E648C5" w14:textId="77777777" w:rsidR="00E403D4" w:rsidRPr="00E403D4" w:rsidRDefault="00E403D4" w:rsidP="00E4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403D4" w:rsidRPr="0052486C" w14:paraId="289ECC6E" w14:textId="77777777" w:rsidTr="002E1A42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</w:tcPr>
          <w:p w14:paraId="27FE5685" w14:textId="06C10F68" w:rsidR="00E403D4" w:rsidRPr="00E403D4" w:rsidRDefault="00E403D4" w:rsidP="00E403D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</w:tcPr>
          <w:p w14:paraId="6349FDE9" w14:textId="68D09992" w:rsidR="00E403D4" w:rsidRPr="00E403D4" w:rsidRDefault="00E403D4" w:rsidP="00E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403D4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</w:tr>
      <w:tr w:rsidR="00E403D4" w:rsidRPr="0052486C" w14:paraId="0F7864F2" w14:textId="77777777" w:rsidTr="002E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</w:tcPr>
          <w:p w14:paraId="3820E2EA" w14:textId="3778C998" w:rsidR="00E403D4" w:rsidRPr="00E403D4" w:rsidRDefault="00E403D4" w:rsidP="00E403D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</w:tcPr>
          <w:p w14:paraId="60AE0811" w14:textId="25A07113" w:rsidR="00E403D4" w:rsidRPr="00E403D4" w:rsidRDefault="00E403D4" w:rsidP="00E4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403D4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</w:tr>
      <w:tr w:rsidR="00E403D4" w:rsidRPr="0052486C" w14:paraId="0EFDBFBA" w14:textId="77777777" w:rsidTr="002E1A42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</w:tcPr>
          <w:p w14:paraId="18C5598E" w14:textId="2FDAAAA1" w:rsidR="00E403D4" w:rsidRPr="00E403D4" w:rsidRDefault="00E403D4" w:rsidP="00E403D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hological T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</w:tcPr>
          <w:p w14:paraId="6609548E" w14:textId="77777777" w:rsidR="00E403D4" w:rsidRPr="00E403D4" w:rsidRDefault="00E403D4" w:rsidP="00E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403D4" w:rsidRPr="0052486C" w14:paraId="25A5A9FF" w14:textId="77777777" w:rsidTr="002E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</w:tcPr>
          <w:p w14:paraId="4964762B" w14:textId="72D0B73B" w:rsidR="00E403D4" w:rsidRPr="00E403D4" w:rsidRDefault="00E403D4" w:rsidP="00E403D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1/T2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</w:tcPr>
          <w:p w14:paraId="2E16396C" w14:textId="2252EBDC" w:rsidR="00E403D4" w:rsidRPr="00E403D4" w:rsidRDefault="00E403D4" w:rsidP="00E4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403D4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</w:tr>
      <w:tr w:rsidR="00E403D4" w:rsidRPr="0052486C" w14:paraId="28ADD3A2" w14:textId="77777777" w:rsidTr="002E1A42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</w:tcPr>
          <w:p w14:paraId="5F77533B" w14:textId="4C123CFB" w:rsidR="00E403D4" w:rsidRPr="00E403D4" w:rsidRDefault="00E403D4" w:rsidP="00E403D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3/T4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</w:tcPr>
          <w:p w14:paraId="7FC0F617" w14:textId="622F29A4" w:rsidR="00E403D4" w:rsidRPr="00E403D4" w:rsidRDefault="00E403D4" w:rsidP="00E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403D4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</w:tr>
      <w:tr w:rsidR="00E403D4" w:rsidRPr="0052486C" w14:paraId="6337A967" w14:textId="77777777" w:rsidTr="002E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4EC00BE7" w14:textId="77777777" w:rsidR="00E403D4" w:rsidRPr="00E403D4" w:rsidRDefault="00E403D4" w:rsidP="00E403D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  <w:hideMark/>
          </w:tcPr>
          <w:p w14:paraId="38956B38" w14:textId="77777777" w:rsidR="00E403D4" w:rsidRPr="00E403D4" w:rsidRDefault="00E403D4" w:rsidP="00E4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403D4" w:rsidRPr="0052486C" w14:paraId="75B4AFE5" w14:textId="77777777" w:rsidTr="002E1A42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696AC33C" w14:textId="77777777" w:rsidR="00E403D4" w:rsidRPr="00E403D4" w:rsidRDefault="00E403D4" w:rsidP="00E403D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I-IIA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noWrap/>
            <w:hideMark/>
          </w:tcPr>
          <w:p w14:paraId="3FD0C770" w14:textId="3A98C426" w:rsidR="00E403D4" w:rsidRPr="00E403D4" w:rsidRDefault="00E403D4" w:rsidP="00E4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403D4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</w:tr>
      <w:tr w:rsidR="00E403D4" w:rsidRPr="0052486C" w14:paraId="1E02E06D" w14:textId="77777777" w:rsidTr="002E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FCCEDE9" w14:textId="77777777" w:rsidR="00E403D4" w:rsidRPr="00E403D4" w:rsidRDefault="00E403D4" w:rsidP="00E403D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403D4">
              <w:rPr>
                <w:rFonts w:ascii="Times New Roman" w:eastAsia="DengXian" w:hAnsi="Times New Roman" w:cs="Times New Roman"/>
                <w:sz w:val="18"/>
                <w:szCs w:val="18"/>
              </w:rPr>
              <w:t>IIB-VI</w:t>
            </w:r>
          </w:p>
        </w:tc>
        <w:tc>
          <w:tcPr>
            <w:tcW w:w="2835" w:type="dxa"/>
            <w:gridSpan w:val="2"/>
            <w:tcBorders>
              <w:top w:val="nil"/>
              <w:bottom w:val="single" w:sz="18" w:space="0" w:color="auto"/>
            </w:tcBorders>
            <w:noWrap/>
            <w:hideMark/>
          </w:tcPr>
          <w:p w14:paraId="63CFD816" w14:textId="11A9A6D8" w:rsidR="00E403D4" w:rsidRPr="00E403D4" w:rsidRDefault="00E403D4" w:rsidP="00E4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403D4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</w:tr>
      <w:bookmarkEnd w:id="0"/>
      <w:bookmarkEnd w:id="1"/>
    </w:tbl>
    <w:p w14:paraId="55302176" w14:textId="77777777" w:rsidR="00D02A45" w:rsidRDefault="00D02A45"/>
    <w:sectPr w:rsidR="00D02A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B80"/>
    <w:rsid w:val="00011E2D"/>
    <w:rsid w:val="00011F53"/>
    <w:rsid w:val="00016B08"/>
    <w:rsid w:val="000326E3"/>
    <w:rsid w:val="00041D77"/>
    <w:rsid w:val="00052CD6"/>
    <w:rsid w:val="000533AA"/>
    <w:rsid w:val="00063437"/>
    <w:rsid w:val="000638FE"/>
    <w:rsid w:val="00063B4F"/>
    <w:rsid w:val="00063D0E"/>
    <w:rsid w:val="000643A4"/>
    <w:rsid w:val="000670D2"/>
    <w:rsid w:val="00074F4A"/>
    <w:rsid w:val="0009514B"/>
    <w:rsid w:val="000A48A4"/>
    <w:rsid w:val="000A6DF8"/>
    <w:rsid w:val="000D5078"/>
    <w:rsid w:val="000E2885"/>
    <w:rsid w:val="000E2A76"/>
    <w:rsid w:val="000E639A"/>
    <w:rsid w:val="000F6E19"/>
    <w:rsid w:val="0010016B"/>
    <w:rsid w:val="00104003"/>
    <w:rsid w:val="00110801"/>
    <w:rsid w:val="00127505"/>
    <w:rsid w:val="00131101"/>
    <w:rsid w:val="00131DC0"/>
    <w:rsid w:val="00133D8E"/>
    <w:rsid w:val="00154558"/>
    <w:rsid w:val="00161EC5"/>
    <w:rsid w:val="00162CF2"/>
    <w:rsid w:val="00164611"/>
    <w:rsid w:val="0016768D"/>
    <w:rsid w:val="0017067C"/>
    <w:rsid w:val="00177F0E"/>
    <w:rsid w:val="0018562B"/>
    <w:rsid w:val="00196BE8"/>
    <w:rsid w:val="001A6E65"/>
    <w:rsid w:val="001B3017"/>
    <w:rsid w:val="001B5858"/>
    <w:rsid w:val="001D42C1"/>
    <w:rsid w:val="001D5242"/>
    <w:rsid w:val="001E08D3"/>
    <w:rsid w:val="001E25FD"/>
    <w:rsid w:val="001E35DA"/>
    <w:rsid w:val="001F0813"/>
    <w:rsid w:val="001F2525"/>
    <w:rsid w:val="0020184B"/>
    <w:rsid w:val="002046BD"/>
    <w:rsid w:val="00206C77"/>
    <w:rsid w:val="002174B5"/>
    <w:rsid w:val="00227871"/>
    <w:rsid w:val="002336D5"/>
    <w:rsid w:val="00233EA9"/>
    <w:rsid w:val="00234783"/>
    <w:rsid w:val="00284865"/>
    <w:rsid w:val="002852C2"/>
    <w:rsid w:val="00290A38"/>
    <w:rsid w:val="00291627"/>
    <w:rsid w:val="002A0A57"/>
    <w:rsid w:val="002A33AF"/>
    <w:rsid w:val="002B153D"/>
    <w:rsid w:val="002B5812"/>
    <w:rsid w:val="002B5DAF"/>
    <w:rsid w:val="002B7C16"/>
    <w:rsid w:val="002E1A42"/>
    <w:rsid w:val="0030597A"/>
    <w:rsid w:val="00305A0F"/>
    <w:rsid w:val="003165D1"/>
    <w:rsid w:val="00317502"/>
    <w:rsid w:val="003200B0"/>
    <w:rsid w:val="00324C6A"/>
    <w:rsid w:val="003326F9"/>
    <w:rsid w:val="0033450C"/>
    <w:rsid w:val="00336144"/>
    <w:rsid w:val="00337663"/>
    <w:rsid w:val="003425AC"/>
    <w:rsid w:val="00347897"/>
    <w:rsid w:val="003542B8"/>
    <w:rsid w:val="00360A06"/>
    <w:rsid w:val="00383D1C"/>
    <w:rsid w:val="00386F86"/>
    <w:rsid w:val="00393F4E"/>
    <w:rsid w:val="003A7168"/>
    <w:rsid w:val="003C0F39"/>
    <w:rsid w:val="003C1DD7"/>
    <w:rsid w:val="003C3C71"/>
    <w:rsid w:val="003C49B2"/>
    <w:rsid w:val="003E2551"/>
    <w:rsid w:val="003F1095"/>
    <w:rsid w:val="00402BB3"/>
    <w:rsid w:val="00404D31"/>
    <w:rsid w:val="004131AC"/>
    <w:rsid w:val="00421441"/>
    <w:rsid w:val="004247F0"/>
    <w:rsid w:val="004430C9"/>
    <w:rsid w:val="00455C01"/>
    <w:rsid w:val="00462C51"/>
    <w:rsid w:val="004640E0"/>
    <w:rsid w:val="00467DB8"/>
    <w:rsid w:val="0047031B"/>
    <w:rsid w:val="00471F98"/>
    <w:rsid w:val="00491739"/>
    <w:rsid w:val="00491963"/>
    <w:rsid w:val="004A37B4"/>
    <w:rsid w:val="004A4F57"/>
    <w:rsid w:val="004B0424"/>
    <w:rsid w:val="004B308A"/>
    <w:rsid w:val="004B34E7"/>
    <w:rsid w:val="004D31D9"/>
    <w:rsid w:val="004D3DA9"/>
    <w:rsid w:val="004D4D7B"/>
    <w:rsid w:val="004E5559"/>
    <w:rsid w:val="004F5AE7"/>
    <w:rsid w:val="004F6B28"/>
    <w:rsid w:val="00505773"/>
    <w:rsid w:val="00531098"/>
    <w:rsid w:val="00531E36"/>
    <w:rsid w:val="005355AA"/>
    <w:rsid w:val="00537B4D"/>
    <w:rsid w:val="0054306E"/>
    <w:rsid w:val="00546528"/>
    <w:rsid w:val="005520DE"/>
    <w:rsid w:val="00555EC4"/>
    <w:rsid w:val="0056786E"/>
    <w:rsid w:val="0057571E"/>
    <w:rsid w:val="00583451"/>
    <w:rsid w:val="00583E83"/>
    <w:rsid w:val="005B3D61"/>
    <w:rsid w:val="005C6B3E"/>
    <w:rsid w:val="005D6F56"/>
    <w:rsid w:val="005D71A6"/>
    <w:rsid w:val="005E01C9"/>
    <w:rsid w:val="0060073F"/>
    <w:rsid w:val="00604C0C"/>
    <w:rsid w:val="00604CF8"/>
    <w:rsid w:val="00606154"/>
    <w:rsid w:val="00610026"/>
    <w:rsid w:val="00615203"/>
    <w:rsid w:val="00616882"/>
    <w:rsid w:val="00636A49"/>
    <w:rsid w:val="00655DB1"/>
    <w:rsid w:val="00663D8C"/>
    <w:rsid w:val="00677D85"/>
    <w:rsid w:val="00691FE4"/>
    <w:rsid w:val="00692230"/>
    <w:rsid w:val="006C5D83"/>
    <w:rsid w:val="006D7577"/>
    <w:rsid w:val="006E712A"/>
    <w:rsid w:val="006F3E89"/>
    <w:rsid w:val="007114CA"/>
    <w:rsid w:val="00722CD0"/>
    <w:rsid w:val="0073334E"/>
    <w:rsid w:val="00734253"/>
    <w:rsid w:val="007345E7"/>
    <w:rsid w:val="00742B30"/>
    <w:rsid w:val="00746415"/>
    <w:rsid w:val="00757FB6"/>
    <w:rsid w:val="007631C1"/>
    <w:rsid w:val="0076427E"/>
    <w:rsid w:val="007702B7"/>
    <w:rsid w:val="00777B4E"/>
    <w:rsid w:val="007945CA"/>
    <w:rsid w:val="007A4A84"/>
    <w:rsid w:val="007B4116"/>
    <w:rsid w:val="007E02CB"/>
    <w:rsid w:val="007E2F46"/>
    <w:rsid w:val="007F4A12"/>
    <w:rsid w:val="007F64F0"/>
    <w:rsid w:val="007F721D"/>
    <w:rsid w:val="0081633D"/>
    <w:rsid w:val="00821B6B"/>
    <w:rsid w:val="00841FD9"/>
    <w:rsid w:val="00846974"/>
    <w:rsid w:val="00847BF3"/>
    <w:rsid w:val="0085125E"/>
    <w:rsid w:val="00851FF2"/>
    <w:rsid w:val="00862770"/>
    <w:rsid w:val="00864D18"/>
    <w:rsid w:val="0087463C"/>
    <w:rsid w:val="00877399"/>
    <w:rsid w:val="00883770"/>
    <w:rsid w:val="0088644E"/>
    <w:rsid w:val="00890135"/>
    <w:rsid w:val="00891370"/>
    <w:rsid w:val="0089377C"/>
    <w:rsid w:val="008A1640"/>
    <w:rsid w:val="008B00E5"/>
    <w:rsid w:val="008B4396"/>
    <w:rsid w:val="008C2804"/>
    <w:rsid w:val="008C6072"/>
    <w:rsid w:val="008E193E"/>
    <w:rsid w:val="008E5CF7"/>
    <w:rsid w:val="008F5780"/>
    <w:rsid w:val="009152DE"/>
    <w:rsid w:val="00925983"/>
    <w:rsid w:val="009338A1"/>
    <w:rsid w:val="009438DD"/>
    <w:rsid w:val="00945342"/>
    <w:rsid w:val="00961520"/>
    <w:rsid w:val="00961B5F"/>
    <w:rsid w:val="00977D14"/>
    <w:rsid w:val="00984055"/>
    <w:rsid w:val="00984E0E"/>
    <w:rsid w:val="00985234"/>
    <w:rsid w:val="0099287F"/>
    <w:rsid w:val="009A093E"/>
    <w:rsid w:val="009A11A7"/>
    <w:rsid w:val="009A2E6B"/>
    <w:rsid w:val="009A4E75"/>
    <w:rsid w:val="009A7A10"/>
    <w:rsid w:val="009D257F"/>
    <w:rsid w:val="009D6DA3"/>
    <w:rsid w:val="009D6FF1"/>
    <w:rsid w:val="009E4635"/>
    <w:rsid w:val="00A000F4"/>
    <w:rsid w:val="00A0106B"/>
    <w:rsid w:val="00A075B9"/>
    <w:rsid w:val="00A10DA9"/>
    <w:rsid w:val="00A13A04"/>
    <w:rsid w:val="00A206D8"/>
    <w:rsid w:val="00A24443"/>
    <w:rsid w:val="00A24EDC"/>
    <w:rsid w:val="00A300D0"/>
    <w:rsid w:val="00A36D42"/>
    <w:rsid w:val="00A61473"/>
    <w:rsid w:val="00A7156D"/>
    <w:rsid w:val="00A71BC6"/>
    <w:rsid w:val="00A81C96"/>
    <w:rsid w:val="00A83AB7"/>
    <w:rsid w:val="00A856F8"/>
    <w:rsid w:val="00A9349E"/>
    <w:rsid w:val="00AA2778"/>
    <w:rsid w:val="00AA6BF4"/>
    <w:rsid w:val="00AC33F2"/>
    <w:rsid w:val="00AC455C"/>
    <w:rsid w:val="00AD2342"/>
    <w:rsid w:val="00AD6F88"/>
    <w:rsid w:val="00AD79F8"/>
    <w:rsid w:val="00AF5914"/>
    <w:rsid w:val="00B04A29"/>
    <w:rsid w:val="00B062F4"/>
    <w:rsid w:val="00B065F8"/>
    <w:rsid w:val="00B070E3"/>
    <w:rsid w:val="00B33907"/>
    <w:rsid w:val="00B348A9"/>
    <w:rsid w:val="00B3615A"/>
    <w:rsid w:val="00B411A4"/>
    <w:rsid w:val="00B4352B"/>
    <w:rsid w:val="00B636EE"/>
    <w:rsid w:val="00B71C25"/>
    <w:rsid w:val="00B7749F"/>
    <w:rsid w:val="00B83DCA"/>
    <w:rsid w:val="00B91504"/>
    <w:rsid w:val="00B9286B"/>
    <w:rsid w:val="00BA2D31"/>
    <w:rsid w:val="00BB1EFD"/>
    <w:rsid w:val="00BD48EC"/>
    <w:rsid w:val="00BD6901"/>
    <w:rsid w:val="00BE4D34"/>
    <w:rsid w:val="00BF0DFD"/>
    <w:rsid w:val="00BF2B83"/>
    <w:rsid w:val="00BF3710"/>
    <w:rsid w:val="00C0407B"/>
    <w:rsid w:val="00C476F9"/>
    <w:rsid w:val="00C5191D"/>
    <w:rsid w:val="00C53B80"/>
    <w:rsid w:val="00C62A09"/>
    <w:rsid w:val="00C64A67"/>
    <w:rsid w:val="00C71467"/>
    <w:rsid w:val="00C776F7"/>
    <w:rsid w:val="00C85BD5"/>
    <w:rsid w:val="00C91787"/>
    <w:rsid w:val="00CA642F"/>
    <w:rsid w:val="00CA69A5"/>
    <w:rsid w:val="00CB1E98"/>
    <w:rsid w:val="00CC2E67"/>
    <w:rsid w:val="00CC7DA0"/>
    <w:rsid w:val="00CD28CC"/>
    <w:rsid w:val="00CD2BDC"/>
    <w:rsid w:val="00D02A45"/>
    <w:rsid w:val="00D21577"/>
    <w:rsid w:val="00D2358F"/>
    <w:rsid w:val="00D27C29"/>
    <w:rsid w:val="00D479AA"/>
    <w:rsid w:val="00D47EFA"/>
    <w:rsid w:val="00D50C07"/>
    <w:rsid w:val="00D61F1B"/>
    <w:rsid w:val="00D672CF"/>
    <w:rsid w:val="00D808AE"/>
    <w:rsid w:val="00D92DDD"/>
    <w:rsid w:val="00D95BFE"/>
    <w:rsid w:val="00DA238C"/>
    <w:rsid w:val="00DB221B"/>
    <w:rsid w:val="00DB486A"/>
    <w:rsid w:val="00DB62F7"/>
    <w:rsid w:val="00DC5FF1"/>
    <w:rsid w:val="00DD7781"/>
    <w:rsid w:val="00DE1A82"/>
    <w:rsid w:val="00DE2218"/>
    <w:rsid w:val="00E115E9"/>
    <w:rsid w:val="00E20E3B"/>
    <w:rsid w:val="00E33C16"/>
    <w:rsid w:val="00E34767"/>
    <w:rsid w:val="00E36B5F"/>
    <w:rsid w:val="00E403D4"/>
    <w:rsid w:val="00E509D6"/>
    <w:rsid w:val="00E672AE"/>
    <w:rsid w:val="00E84989"/>
    <w:rsid w:val="00E9306E"/>
    <w:rsid w:val="00E935B2"/>
    <w:rsid w:val="00E975AE"/>
    <w:rsid w:val="00EB1B10"/>
    <w:rsid w:val="00EC373D"/>
    <w:rsid w:val="00EC5DA6"/>
    <w:rsid w:val="00ED11C6"/>
    <w:rsid w:val="00ED1E87"/>
    <w:rsid w:val="00ED7911"/>
    <w:rsid w:val="00EE367E"/>
    <w:rsid w:val="00EF35D0"/>
    <w:rsid w:val="00F026C0"/>
    <w:rsid w:val="00F122C3"/>
    <w:rsid w:val="00F26E19"/>
    <w:rsid w:val="00F30D3C"/>
    <w:rsid w:val="00F4162D"/>
    <w:rsid w:val="00F578D1"/>
    <w:rsid w:val="00F6467C"/>
    <w:rsid w:val="00F67D09"/>
    <w:rsid w:val="00F67F89"/>
    <w:rsid w:val="00F84AED"/>
    <w:rsid w:val="00FB42EB"/>
    <w:rsid w:val="00FB6685"/>
    <w:rsid w:val="00FC7208"/>
    <w:rsid w:val="00FD5F0F"/>
    <w:rsid w:val="00FD7CDF"/>
    <w:rsid w:val="00FF14BE"/>
    <w:rsid w:val="00FF1F56"/>
    <w:rsid w:val="00FF26A0"/>
    <w:rsid w:val="00FF6005"/>
    <w:rsid w:val="00FF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FD066"/>
  <w15:chartTrackingRefBased/>
  <w15:docId w15:val="{C30B98D9-616F-E543-99F3-B9DADD330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B8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53B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C53B80"/>
    <w:pPr>
      <w:widowControl w:val="0"/>
      <w:jc w:val="both"/>
    </w:pPr>
    <w:rPr>
      <w:rFonts w:ascii="Cambria" w:eastAsia="黑体" w:hAnsi="Cambria" w:cs="黑体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ntsai@163.com</dc:creator>
  <cp:keywords/>
  <dc:description/>
  <cp:lastModifiedBy>hyentsai@163.com</cp:lastModifiedBy>
  <cp:revision>4</cp:revision>
  <dcterms:created xsi:type="dcterms:W3CDTF">2023-10-29T15:57:00Z</dcterms:created>
  <dcterms:modified xsi:type="dcterms:W3CDTF">2023-11-14T13:29:00Z</dcterms:modified>
</cp:coreProperties>
</file>